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2A4E17" w:rsidRPr="00245A31" w:rsidRDefault="00855587" w:rsidP="00901923">
      <w:pPr>
        <w:pStyle w:val="Refhead"/>
        <w:spacing w:before="0" w:after="0"/>
        <w:jc w:val="both"/>
        <w:rPr>
          <w:rFonts w:asciiTheme="majorBidi" w:hAnsiTheme="majorBidi" w:cstheme="majorBidi"/>
          <w:color w:val="141415"/>
          <w:spacing w:val="-2"/>
          <w:lang w:val="es-ES_tradnl"/>
        </w:rPr>
      </w:pPr>
      <w:proofErr w:type="spellStart"/>
      <w:r w:rsidRPr="00245A31">
        <w:rPr>
          <w:rFonts w:asciiTheme="majorBidi" w:hAnsiTheme="majorBidi" w:cstheme="majorBidi"/>
          <w:color w:val="141415"/>
          <w:spacing w:val="-2"/>
          <w:lang w:val="es-ES_tradnl"/>
        </w:rPr>
        <w:t>Supplementary</w:t>
      </w:r>
      <w:proofErr w:type="spellEnd"/>
      <w:r w:rsidRPr="00245A31">
        <w:rPr>
          <w:rFonts w:asciiTheme="majorBidi" w:hAnsiTheme="majorBidi" w:cstheme="majorBidi"/>
          <w:color w:val="141415"/>
          <w:spacing w:val="-2"/>
          <w:lang w:val="es-ES_tradnl"/>
        </w:rPr>
        <w:t xml:space="preserve"> video</w:t>
      </w:r>
      <w:r w:rsidR="00F5482D" w:rsidRPr="00245A31">
        <w:rPr>
          <w:rFonts w:asciiTheme="majorBidi" w:hAnsiTheme="majorBidi" w:cstheme="majorBidi"/>
          <w:color w:val="141415"/>
          <w:spacing w:val="-2"/>
          <w:lang w:val="es-ES_tradnl"/>
        </w:rPr>
        <w:t>s</w:t>
      </w:r>
      <w:r w:rsidRPr="00245A31">
        <w:rPr>
          <w:rFonts w:asciiTheme="majorBidi" w:hAnsiTheme="majorBidi" w:cstheme="majorBidi"/>
          <w:color w:val="141415"/>
          <w:spacing w:val="-2"/>
          <w:lang w:val="es-ES_tradnl"/>
        </w:rPr>
        <w:t xml:space="preserve"> 1</w:t>
      </w:r>
      <w:r w:rsidR="00F5482D" w:rsidRPr="00245A31">
        <w:rPr>
          <w:rFonts w:asciiTheme="majorBidi" w:hAnsiTheme="majorBidi" w:cstheme="majorBidi"/>
          <w:color w:val="141415"/>
          <w:spacing w:val="-2"/>
          <w:lang w:val="es-ES_tradnl"/>
        </w:rPr>
        <w:t>, 2 and 3.</w:t>
      </w:r>
    </w:p>
    <w:p w:rsidR="00245A31" w:rsidRPr="00245A31" w:rsidRDefault="00245A31" w:rsidP="00901923">
      <w:pPr>
        <w:pStyle w:val="Refhead"/>
        <w:spacing w:before="0" w:after="0"/>
        <w:jc w:val="both"/>
        <w:rPr>
          <w:rFonts w:ascii="Arial" w:hAnsi="Arial" w:cs="Arial"/>
          <w:b w:val="0"/>
          <w:bCs w:val="0"/>
          <w:color w:val="141415"/>
          <w:spacing w:val="-2"/>
        </w:rPr>
      </w:pPr>
      <w:r w:rsidRPr="00245A31">
        <w:rPr>
          <w:rFonts w:ascii="-webkit-standard" w:hAnsi="-webkit-standard"/>
          <w:b w:val="0"/>
          <w:bCs w:val="0"/>
          <w:color w:val="000000"/>
          <w:sz w:val="27"/>
          <w:szCs w:val="27"/>
        </w:rPr>
        <w:t>The three molecular dynamics simulations performed with wild-type DIPP1 and its natural substrate IP</w:t>
      </w:r>
      <w:r w:rsidRPr="00245A31">
        <w:rPr>
          <w:rFonts w:ascii="-webkit-standard" w:hAnsi="-webkit-standard"/>
          <w:b w:val="0"/>
          <w:bCs w:val="0"/>
          <w:color w:val="000000"/>
          <w:sz w:val="27"/>
          <w:szCs w:val="27"/>
          <w:vertAlign w:val="subscript"/>
        </w:rPr>
        <w:t>8</w:t>
      </w:r>
      <w:r w:rsidRPr="00245A31">
        <w:rPr>
          <w:rFonts w:ascii="-webkit-standard" w:hAnsi="-webkit-standard"/>
          <w:b w:val="0"/>
          <w:bCs w:val="0"/>
          <w:color w:val="000000"/>
          <w:sz w:val="27"/>
          <w:szCs w:val="27"/>
        </w:rPr>
        <w:t xml:space="preserve">, with 100 </w:t>
      </w:r>
      <w:proofErr w:type="spellStart"/>
      <w:r w:rsidRPr="00245A31">
        <w:rPr>
          <w:rFonts w:ascii="-webkit-standard" w:hAnsi="-webkit-standard"/>
          <w:b w:val="0"/>
          <w:bCs w:val="0"/>
          <w:color w:val="000000"/>
          <w:sz w:val="27"/>
          <w:szCs w:val="27"/>
        </w:rPr>
        <w:t>μs</w:t>
      </w:r>
      <w:proofErr w:type="spellEnd"/>
      <w:r w:rsidRPr="00245A31">
        <w:rPr>
          <w:rFonts w:ascii="-webkit-standard" w:hAnsi="-webkit-standard"/>
          <w:b w:val="0"/>
          <w:bCs w:val="0"/>
          <w:color w:val="000000"/>
          <w:sz w:val="27"/>
          <w:szCs w:val="27"/>
        </w:rPr>
        <w:t xml:space="preserve"> of production each. IP</w:t>
      </w:r>
      <w:r w:rsidRPr="00245A31">
        <w:rPr>
          <w:rFonts w:ascii="-webkit-standard" w:hAnsi="-webkit-standard"/>
          <w:b w:val="0"/>
          <w:bCs w:val="0"/>
          <w:color w:val="000000"/>
          <w:sz w:val="27"/>
          <w:szCs w:val="27"/>
          <w:vertAlign w:val="subscript"/>
        </w:rPr>
        <w:t>8</w:t>
      </w:r>
      <w:r w:rsidRPr="00245A31">
        <w:rPr>
          <w:rFonts w:ascii="-webkit-standard" w:hAnsi="-webkit-standard"/>
          <w:b w:val="0"/>
          <w:bCs w:val="0"/>
          <w:color w:val="000000"/>
          <w:sz w:val="27"/>
          <w:szCs w:val="27"/>
        </w:rPr>
        <w:t xml:space="preserve"> is shown as magenta sticks, and DIPP1 as white cartoons, with selected residues shown as white and cyan sticks. Oxygen and nitrogen atoms are shown in red and blue, respectively. Mg²⁺ ions are shown as green spheres.</w:t>
      </w:r>
    </w:p>
    <w:p w:rsidR="00F5482D" w:rsidRPr="00245A31" w:rsidRDefault="00F5482D" w:rsidP="00901923">
      <w:pPr>
        <w:pStyle w:val="Refhead"/>
        <w:spacing w:before="0" w:after="0"/>
        <w:jc w:val="both"/>
        <w:rPr>
          <w:rFonts w:ascii="Arial" w:hAnsi="Arial" w:cs="Arial"/>
          <w:b w:val="0"/>
          <w:bCs w:val="0"/>
          <w:color w:val="141415"/>
          <w:spacing w:val="-2"/>
        </w:rPr>
      </w:pPr>
    </w:p>
    <w:p w:rsidR="00855587" w:rsidRPr="00245A31" w:rsidRDefault="00855587" w:rsidP="00901923">
      <w:pPr>
        <w:pStyle w:val="Refhead"/>
        <w:spacing w:before="0" w:after="0"/>
        <w:jc w:val="both"/>
        <w:rPr>
          <w:rFonts w:ascii="Arial" w:hAnsi="Arial" w:cs="Arial"/>
          <w:b w:val="0"/>
          <w:bCs w:val="0"/>
          <w:color w:val="141415"/>
          <w:spacing w:val="-2"/>
        </w:rPr>
      </w:pPr>
    </w:p>
    <w:p w:rsidR="00855587" w:rsidRPr="00245A31" w:rsidRDefault="00855587" w:rsidP="00901923">
      <w:pPr>
        <w:pStyle w:val="Refhead"/>
        <w:spacing w:before="0" w:after="0"/>
        <w:jc w:val="both"/>
        <w:rPr>
          <w:rFonts w:ascii="Arial" w:hAnsi="Arial" w:cs="Arial"/>
          <w:b w:val="0"/>
          <w:bCs w:val="0"/>
          <w:color w:val="141415"/>
          <w:spacing w:val="-2"/>
        </w:rPr>
      </w:pPr>
    </w:p>
    <w:sectPr w:rsidR="00855587" w:rsidRPr="00245A31" w:rsidSect="00E443A6">
      <w:pgSz w:w="11900" w:h="16820"/>
      <w:pgMar w:top="1417" w:right="1701" w:bottom="1417" w:left="1701" w:header="708" w:footer="708" w:gutter="0"/>
      <w:cols w:space="708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-webkit-standard">
    <w:altName w:val="Cambria"/>
    <w:panose1 w:val="020B0604020202020204"/>
    <w:charset w:val="00"/>
    <w:family w:val="roman"/>
    <w:notTrueType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mirrorMargins/>
  <w:proofState w:spelling="clean"/>
  <w:defaultTabStop w:val="708"/>
  <w:hyphenationZone w:val="425"/>
  <w:evenAndOddHeaders/>
  <w:drawingGridHorizontalSpacing w:val="120"/>
  <w:displayHorizontalDrawingGridEvery w:val="0"/>
  <w:displayVerticalDrawingGridEvery w:val="2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788B"/>
    <w:rsid w:val="00006B47"/>
    <w:rsid w:val="0004269E"/>
    <w:rsid w:val="00053C05"/>
    <w:rsid w:val="000E6B43"/>
    <w:rsid w:val="000F6CC6"/>
    <w:rsid w:val="00105448"/>
    <w:rsid w:val="00117D48"/>
    <w:rsid w:val="001338E4"/>
    <w:rsid w:val="00193AE7"/>
    <w:rsid w:val="001955E5"/>
    <w:rsid w:val="00196FEF"/>
    <w:rsid w:val="001A3F12"/>
    <w:rsid w:val="0021173C"/>
    <w:rsid w:val="002369AB"/>
    <w:rsid w:val="00242759"/>
    <w:rsid w:val="00245A31"/>
    <w:rsid w:val="002878E3"/>
    <w:rsid w:val="002A4E17"/>
    <w:rsid w:val="002D4E48"/>
    <w:rsid w:val="002E6252"/>
    <w:rsid w:val="002F588A"/>
    <w:rsid w:val="003C03DB"/>
    <w:rsid w:val="003C4B46"/>
    <w:rsid w:val="004131DD"/>
    <w:rsid w:val="00414135"/>
    <w:rsid w:val="00467355"/>
    <w:rsid w:val="00497C51"/>
    <w:rsid w:val="004B72C2"/>
    <w:rsid w:val="00516A7D"/>
    <w:rsid w:val="00574097"/>
    <w:rsid w:val="00597485"/>
    <w:rsid w:val="005A1A55"/>
    <w:rsid w:val="005A3AAF"/>
    <w:rsid w:val="005C2B92"/>
    <w:rsid w:val="005F4B67"/>
    <w:rsid w:val="00644D26"/>
    <w:rsid w:val="006627D6"/>
    <w:rsid w:val="00680BCA"/>
    <w:rsid w:val="0069048D"/>
    <w:rsid w:val="006E4F43"/>
    <w:rsid w:val="00714082"/>
    <w:rsid w:val="00724116"/>
    <w:rsid w:val="00726ABE"/>
    <w:rsid w:val="00765E06"/>
    <w:rsid w:val="007660E1"/>
    <w:rsid w:val="007819B5"/>
    <w:rsid w:val="007C4432"/>
    <w:rsid w:val="007D56AD"/>
    <w:rsid w:val="007F7109"/>
    <w:rsid w:val="00815885"/>
    <w:rsid w:val="00855587"/>
    <w:rsid w:val="008621C1"/>
    <w:rsid w:val="00866809"/>
    <w:rsid w:val="00874677"/>
    <w:rsid w:val="008D62C0"/>
    <w:rsid w:val="008F7451"/>
    <w:rsid w:val="00901923"/>
    <w:rsid w:val="00953584"/>
    <w:rsid w:val="009828B6"/>
    <w:rsid w:val="00984709"/>
    <w:rsid w:val="00A059BA"/>
    <w:rsid w:val="00A130C3"/>
    <w:rsid w:val="00A2431C"/>
    <w:rsid w:val="00A60DE7"/>
    <w:rsid w:val="00A64A64"/>
    <w:rsid w:val="00A753C4"/>
    <w:rsid w:val="00A75C2A"/>
    <w:rsid w:val="00A8340A"/>
    <w:rsid w:val="00AA287C"/>
    <w:rsid w:val="00AB5CAD"/>
    <w:rsid w:val="00B2788B"/>
    <w:rsid w:val="00B27AB4"/>
    <w:rsid w:val="00B52B14"/>
    <w:rsid w:val="00BA4140"/>
    <w:rsid w:val="00BA49DB"/>
    <w:rsid w:val="00BB7AD0"/>
    <w:rsid w:val="00BC7285"/>
    <w:rsid w:val="00BE3D7E"/>
    <w:rsid w:val="00C0592A"/>
    <w:rsid w:val="00C578BC"/>
    <w:rsid w:val="00CB3B91"/>
    <w:rsid w:val="00CD6F7A"/>
    <w:rsid w:val="00CE63C4"/>
    <w:rsid w:val="00D02B83"/>
    <w:rsid w:val="00DA0380"/>
    <w:rsid w:val="00DB397C"/>
    <w:rsid w:val="00DC19E3"/>
    <w:rsid w:val="00DE477B"/>
    <w:rsid w:val="00E136DA"/>
    <w:rsid w:val="00E443A6"/>
    <w:rsid w:val="00E57996"/>
    <w:rsid w:val="00F24FC7"/>
    <w:rsid w:val="00F5482D"/>
    <w:rsid w:val="00F73581"/>
    <w:rsid w:val="00F76C43"/>
    <w:rsid w:val="00FD7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759AB57"/>
  <w15:chartTrackingRefBased/>
  <w15:docId w15:val="{45727F5E-FC62-1543-B5C0-AECF5278FB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s-E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gv4p8b0">
    <w:name w:val="gv4p8b0"/>
    <w:basedOn w:val="Normal"/>
    <w:rsid w:val="002A4E1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Textoennegrita">
    <w:name w:val="Strong"/>
    <w:basedOn w:val="Fuentedeprrafopredeter"/>
    <w:uiPriority w:val="22"/>
    <w:qFormat/>
    <w:rsid w:val="00901923"/>
    <w:rPr>
      <w:b/>
      <w:bCs/>
    </w:rPr>
  </w:style>
  <w:style w:type="character" w:customStyle="1" w:styleId="RefheadCar">
    <w:name w:val="Ref head Car"/>
    <w:basedOn w:val="Fuentedeprrafopredeter"/>
    <w:link w:val="Refhead"/>
    <w:qFormat/>
    <w:rsid w:val="00901923"/>
    <w:rPr>
      <w:rFonts w:ascii="Times New Roman" w:eastAsia="Times New Roman" w:hAnsi="Times New Roman" w:cs="Times New Roman"/>
      <w:b/>
      <w:bCs/>
      <w:kern w:val="2"/>
      <w:sz w:val="28"/>
      <w:szCs w:val="28"/>
      <w:lang w:val="en-US" w:eastAsia="en-US"/>
    </w:rPr>
  </w:style>
  <w:style w:type="paragraph" w:customStyle="1" w:styleId="Refhead">
    <w:name w:val="Ref head"/>
    <w:basedOn w:val="Normal"/>
    <w:link w:val="RefheadCar"/>
    <w:qFormat/>
    <w:rsid w:val="00901923"/>
    <w:pPr>
      <w:keepNext/>
      <w:suppressAutoHyphens/>
      <w:spacing w:before="120" w:after="120"/>
      <w:outlineLvl w:val="0"/>
    </w:pPr>
    <w:rPr>
      <w:rFonts w:ascii="Times New Roman" w:eastAsia="Times New Roman" w:hAnsi="Times New Roman" w:cs="Times New Roman"/>
      <w:b/>
      <w:bCs/>
      <w:kern w:val="2"/>
      <w:sz w:val="28"/>
      <w:szCs w:val="28"/>
      <w:lang w:val="en-US" w:eastAsia="en-US"/>
    </w:rPr>
  </w:style>
  <w:style w:type="paragraph" w:styleId="NormalWeb">
    <w:name w:val="Normal (Web)"/>
    <w:basedOn w:val="Normal"/>
    <w:uiPriority w:val="99"/>
    <w:semiHidden/>
    <w:unhideWhenUsed/>
    <w:rsid w:val="0090192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Fuentedeprrafopredeter"/>
    <w:rsid w:val="009019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700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60</Words>
  <Characters>332</Characters>
  <Application>Microsoft Office Word</Application>
  <DocSecurity>0</DocSecurity>
  <Lines>2</Lines>
  <Paragraphs>1</Paragraphs>
  <ScaleCrop>false</ScaleCrop>
  <Company/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z Gonzalez</dc:creator>
  <cp:keywords/>
  <dc:description/>
  <cp:lastModifiedBy>Microsoft Office User</cp:lastModifiedBy>
  <cp:revision>15</cp:revision>
  <dcterms:created xsi:type="dcterms:W3CDTF">2025-08-04T07:55:00Z</dcterms:created>
  <dcterms:modified xsi:type="dcterms:W3CDTF">2026-04-24T16:20:00Z</dcterms:modified>
</cp:coreProperties>
</file>